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194" w:rsidRDefault="00243B13" w:rsidP="00243B1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CE7A1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5103"/>
        <w:gridCol w:w="5067"/>
      </w:tblGrid>
      <w:tr w:rsidR="007F6194" w:rsidTr="007B1A46">
        <w:tc>
          <w:tcPr>
            <w:tcW w:w="1980" w:type="dxa"/>
          </w:tcPr>
          <w:p w:rsidR="007F6194" w:rsidRPr="007B1A46" w:rsidRDefault="007F6194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A46"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  <w:t>Target gene</w:t>
            </w:r>
            <w:r w:rsidRPr="007B1A46">
              <w:rPr>
                <w:rFonts w:ascii="Times New Roman" w:hAnsi="Times New Roman" w:cs="Times New Roman"/>
                <w:b/>
                <w:sz w:val="22"/>
                <w:szCs w:val="24"/>
              </w:rPr>
              <w:t>*</w:t>
            </w:r>
          </w:p>
        </w:tc>
        <w:tc>
          <w:tcPr>
            <w:tcW w:w="992" w:type="dxa"/>
          </w:tcPr>
          <w:p w:rsidR="007F6194" w:rsidRPr="007B1A46" w:rsidRDefault="007F6194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A46">
              <w:rPr>
                <w:rFonts w:ascii="Times New Roman" w:hAnsi="Times New Roman" w:cs="Times New Roman"/>
                <w:b/>
                <w:sz w:val="22"/>
                <w:szCs w:val="24"/>
              </w:rPr>
              <w:t>Species</w:t>
            </w:r>
          </w:p>
        </w:tc>
        <w:tc>
          <w:tcPr>
            <w:tcW w:w="5103" w:type="dxa"/>
          </w:tcPr>
          <w:p w:rsidR="007F6194" w:rsidRPr="007B1A46" w:rsidRDefault="007F6194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A46">
              <w:rPr>
                <w:rFonts w:ascii="Times New Roman" w:hAnsi="Times New Roman" w:cs="Times New Roman"/>
                <w:b/>
                <w:sz w:val="22"/>
                <w:szCs w:val="24"/>
              </w:rPr>
              <w:t>Forward primer</w:t>
            </w:r>
          </w:p>
        </w:tc>
        <w:tc>
          <w:tcPr>
            <w:tcW w:w="5067" w:type="dxa"/>
          </w:tcPr>
          <w:p w:rsidR="007F6194" w:rsidRPr="007B1A46" w:rsidRDefault="007F6194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A46">
              <w:rPr>
                <w:rFonts w:ascii="Times New Roman" w:hAnsi="Times New Roman" w:cs="Times New Roman"/>
                <w:b/>
                <w:sz w:val="22"/>
                <w:szCs w:val="24"/>
              </w:rPr>
              <w:t>Reverse primer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Rn18s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GGACAGGATTGACAGATT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AAATCGCTCCACCAACTA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Acaca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GCAGCTCTGGAGGTGTAT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CTTAAGCTGGCGGTGT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Acacb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CCAGCCGAGTTTGTCA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GCGATGAGCACCTTCTCT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Fasn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GCTCCCAGCTGCAGG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CCCGGTAGCTCTGGGTGT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Me1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TCGTGCATCTCTCACAGAA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GAGGGCAGTTGGTTTTATCTT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G6pdx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AACGCAAAGCTGAAGTGAGA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TTACGCTTGCACTGTTGG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Scd1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CGGAGACCCCTTAGATCG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AGCCTGTAAAAGATTTCTGCAAA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Cpt1a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AAAGATCAATCGGACCCTAGAC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AGCGAGTAGCGCATAGTC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Lipe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GTGACACTCGCAGAAGACAAT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CCGCCGTGCTGTCT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rPr>
          <w:trHeight w:val="464"/>
        </w:trPr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Acox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ACAGCCCAACTGTGACTTCCATT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B1A46">
            <w:pPr>
              <w:widowControl/>
              <w:tabs>
                <w:tab w:val="left" w:pos="1701"/>
                <w:tab w:val="left" w:pos="2694"/>
                <w:tab w:val="left" w:pos="8080"/>
              </w:tabs>
              <w:ind w:rightChars="52" w:right="10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GGTAGCCATTATCCATCTCTTC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Ucp2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AGGTCACTGTGCCCTTACCA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ACTACGTTCCAGGATCCCAA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Adipor1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TTCGGGATGTTCTTCCTG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TTGGAAAAAGTCCGAGAGA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bookmarkStart w:id="0" w:name="_GoBack"/>
        <w:bookmarkEnd w:id="0"/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Adipor2</w:t>
            </w:r>
          </w:p>
        </w:tc>
        <w:tc>
          <w:tcPr>
            <w:tcW w:w="992" w:type="dxa"/>
          </w:tcPr>
          <w:p w:rsidR="007F6194" w:rsidRDefault="007F6194" w:rsidP="007F6194">
            <w:r w:rsidRPr="00F2373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  <w:tc>
          <w:tcPr>
            <w:tcW w:w="5103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CTTTCGGGCCTGTTTTAAG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AGTGGCAGTACACCGTGT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ACTB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CCGAGCGCGG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AATGTCACGCACGATTTC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FASN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CCGAGCGCGG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AATGTCACGCACGATTTC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SCD1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CCGAGCGCGG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AATGTCACGCACGATTTC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ACACA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CACCGAGCGCGG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AATGTCACGCACGATTTC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ACACB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- </w:t>
            </w:r>
            <w:r w:rsidRPr="00C12051">
              <w:rPr>
                <w:rFonts w:ascii="Times New Roman" w:hAnsi="Times New Roman" w:cs="Times New Roman"/>
                <w:sz w:val="22"/>
                <w:szCs w:val="24"/>
              </w:rPr>
              <w:t>AGAAGACAAGAAGCAGGCAAAC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- </w:t>
            </w:r>
            <w:r w:rsidRPr="00C12051">
              <w:rPr>
                <w:rFonts w:ascii="Times New Roman" w:hAnsi="Times New Roman" w:cs="Times New Roman"/>
                <w:sz w:val="22"/>
                <w:szCs w:val="24"/>
              </w:rPr>
              <w:t>GTAGACTCACGAGATGAGCCA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NB1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- </w:t>
            </w:r>
            <w:r w:rsidRPr="001A13B8">
              <w:rPr>
                <w:rFonts w:ascii="Times New Roman" w:hAnsi="Times New Roman" w:cs="Times New Roman"/>
                <w:sz w:val="22"/>
                <w:szCs w:val="24"/>
              </w:rPr>
              <w:t>AAGGCCAAGGAGTACAGT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014F6F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- </w:t>
            </w:r>
            <w:r w:rsidRPr="001A13B8">
              <w:rPr>
                <w:rFonts w:ascii="Times New Roman" w:hAnsi="Times New Roman" w:cs="Times New Roman"/>
                <w:sz w:val="22"/>
                <w:szCs w:val="24"/>
              </w:rPr>
              <w:t>AGTTTCGGAGGTAACCT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HSPA5 (BIP)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GAGGAGGAGGACAAGAAG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CACCTTGAACGGCAAGAA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lastRenderedPageBreak/>
              <w:t>DDIT3 (CHOP)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GCCTTTCTCTTCGGACACT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TGTGACCTCTGCTGGTTCTG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XBP1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AGTTGTCACCCCTCCAGAACAT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GTCCAAGTTGTCCAGAATGC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F6194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XBP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for analysis of splisin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92" w:type="dxa"/>
          </w:tcPr>
          <w:p w:rsidR="007F6194" w:rsidRDefault="007F6194" w:rsidP="007F6194">
            <w:r w:rsidRPr="00801BE9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5103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AAACAGAGTAGCAGCTCAGACTGC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  <w:tc>
          <w:tcPr>
            <w:tcW w:w="5067" w:type="dxa"/>
          </w:tcPr>
          <w:p w:rsidR="007F6194" w:rsidRDefault="007B1A46" w:rsidP="007F619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 GTATCTCTAAGACTAGGGGCTTGGTA 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  <w:tr w:rsidR="007F6194" w:rsidTr="007B1A46">
        <w:tc>
          <w:tcPr>
            <w:tcW w:w="1980" w:type="dxa"/>
          </w:tcPr>
          <w:p w:rsidR="007F6194" w:rsidRDefault="007B1A46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STAT</w:t>
            </w:r>
            <w:r w:rsidRPr="00CE7A10">
              <w:rPr>
                <w:rFonts w:ascii="Times New Roman" w:hAnsi="Times New Roman" w:cs="Times New Roman"/>
                <w:i/>
                <w:sz w:val="22"/>
                <w:szCs w:val="24"/>
              </w:rPr>
              <w:t>1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  <w:tc>
          <w:tcPr>
            <w:tcW w:w="992" w:type="dxa"/>
          </w:tcPr>
          <w:p w:rsidR="007F6194" w:rsidRDefault="007F6194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7F6194" w:rsidRDefault="007B1A46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- </w:t>
            </w:r>
            <w:r w:rsidRPr="00E2778B">
              <w:rPr>
                <w:rFonts w:ascii="Times New Roman" w:hAnsi="Times New Roman" w:cs="Times New Roman"/>
                <w:sz w:val="22"/>
                <w:szCs w:val="24"/>
              </w:rPr>
              <w:t>CTGCTGCGGTTCAGTGAGAG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  <w:tc>
          <w:tcPr>
            <w:tcW w:w="5067" w:type="dxa"/>
          </w:tcPr>
          <w:p w:rsidR="007F6194" w:rsidRDefault="007B1A46" w:rsidP="00243B13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 xml:space="preserve">- </w:t>
            </w:r>
            <w:r w:rsidRPr="00E2778B">
              <w:rPr>
                <w:rFonts w:ascii="Times New Roman" w:hAnsi="Times New Roman" w:cs="Times New Roman"/>
                <w:sz w:val="22"/>
                <w:szCs w:val="24"/>
              </w:rPr>
              <w:t>GGTTCAACCGCATGGAAGT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CE7A10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  <w:r w:rsidRPr="00CE7A10">
              <w:rPr>
                <w:rFonts w:ascii="Times New Roman" w:hAnsi="Times New Roman" w:cs="Times New Roman" w:hint="eastAsia"/>
                <w:sz w:val="22"/>
                <w:szCs w:val="24"/>
              </w:rPr>
              <w:t>′</w:t>
            </w:r>
          </w:p>
        </w:tc>
      </w:tr>
    </w:tbl>
    <w:p w:rsidR="007F6194" w:rsidRDefault="007F6194" w:rsidP="00243B1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77A7B" w:rsidRPr="00243B13" w:rsidRDefault="00243B13" w:rsidP="007B1A46">
      <w:pPr>
        <w:widowControl/>
        <w:tabs>
          <w:tab w:val="left" w:pos="1701"/>
          <w:tab w:val="left" w:pos="2694"/>
          <w:tab w:val="left" w:pos="8080"/>
        </w:tabs>
        <w:ind w:rightChars="52" w:right="109"/>
        <w:jc w:val="left"/>
      </w:pPr>
      <w:r w:rsidRPr="00CE7A10">
        <w:rPr>
          <w:rFonts w:ascii="Times New Roman" w:hAnsi="Times New Roman" w:cs="Times New Roman"/>
          <w:sz w:val="22"/>
          <w:szCs w:val="24"/>
        </w:rPr>
        <w:tab/>
      </w:r>
    </w:p>
    <w:sectPr w:rsidR="00277A7B" w:rsidRPr="00243B13" w:rsidSect="00243B1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550" w:rsidRDefault="00180550" w:rsidP="003F3F59">
      <w:r>
        <w:separator/>
      </w:r>
    </w:p>
  </w:endnote>
  <w:endnote w:type="continuationSeparator" w:id="0">
    <w:p w:rsidR="00180550" w:rsidRDefault="00180550" w:rsidP="003F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550" w:rsidRDefault="00180550" w:rsidP="003F3F59">
      <w:r>
        <w:separator/>
      </w:r>
    </w:p>
  </w:footnote>
  <w:footnote w:type="continuationSeparator" w:id="0">
    <w:p w:rsidR="00180550" w:rsidRDefault="00180550" w:rsidP="003F3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B13"/>
    <w:rsid w:val="00014F6F"/>
    <w:rsid w:val="00180550"/>
    <w:rsid w:val="00243B13"/>
    <w:rsid w:val="00277A7B"/>
    <w:rsid w:val="003F3F59"/>
    <w:rsid w:val="007B1A46"/>
    <w:rsid w:val="007F6194"/>
    <w:rsid w:val="00944A37"/>
    <w:rsid w:val="00C519A7"/>
    <w:rsid w:val="00ED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2B16432-2205-4E8D-97D2-8B2C7EFC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3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F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3F59"/>
  </w:style>
  <w:style w:type="paragraph" w:styleId="a5">
    <w:name w:val="footer"/>
    <w:basedOn w:val="a"/>
    <w:link w:val="a6"/>
    <w:uiPriority w:val="99"/>
    <w:unhideWhenUsed/>
    <w:rsid w:val="003F3F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3F59"/>
  </w:style>
  <w:style w:type="table" w:styleId="a7">
    <w:name w:val="Table Grid"/>
    <w:basedOn w:val="a1"/>
    <w:uiPriority w:val="39"/>
    <w:rsid w:val="007F6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福征志</dc:creator>
  <cp:keywords/>
  <dc:description/>
  <cp:lastModifiedBy>稲福征志</cp:lastModifiedBy>
  <cp:revision>5</cp:revision>
  <dcterms:created xsi:type="dcterms:W3CDTF">2015-04-07T07:28:00Z</dcterms:created>
  <dcterms:modified xsi:type="dcterms:W3CDTF">2015-05-07T04:45:00Z</dcterms:modified>
</cp:coreProperties>
</file>